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1275"/>
        <w:gridCol w:w="6190"/>
      </w:tblGrid>
      <w:tr w:rsidR="00DF1380" w:rsidRPr="00DF1380" w:rsidTr="00A2712A">
        <w:trPr>
          <w:trHeight w:val="228"/>
        </w:trPr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b/>
                <w:bCs/>
                <w:sz w:val="16"/>
                <w:szCs w:val="16"/>
              </w:rPr>
            </w:pPr>
            <w:r w:rsidRPr="00DF1380">
              <w:rPr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190" w:type="dxa"/>
            <w:shd w:val="clear" w:color="auto" w:fill="D9D9D9" w:themeFill="background1" w:themeFillShade="D9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b/>
                <w:bCs/>
                <w:sz w:val="16"/>
                <w:szCs w:val="16"/>
              </w:rPr>
            </w:pPr>
            <w:r w:rsidRPr="00DF1380">
              <w:rPr>
                <w:b/>
                <w:bCs/>
                <w:sz w:val="16"/>
                <w:szCs w:val="16"/>
              </w:rPr>
              <w:t>Sequence (5' → 3')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MS2-FB-NcoI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GCG</w:t>
            </w:r>
            <w:r w:rsidRPr="00DF1380">
              <w:rPr>
                <w:sz w:val="12"/>
                <w:szCs w:val="12"/>
                <w:u w:val="single"/>
              </w:rPr>
              <w:t>CCATGG</w:t>
            </w:r>
            <w:r w:rsidRPr="00DF1380">
              <w:rPr>
                <w:sz w:val="12"/>
                <w:szCs w:val="12"/>
              </w:rPr>
              <w:t>CTTCTAACTTTACTCA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MS2-RB-PstI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</w:t>
            </w:r>
            <w:r w:rsidRPr="00DF1380">
              <w:rPr>
                <w:sz w:val="12"/>
                <w:szCs w:val="12"/>
                <w:u w:val="single"/>
              </w:rPr>
              <w:t>CTGCAG</w:t>
            </w:r>
            <w:r w:rsidRPr="00DF1380">
              <w:rPr>
                <w:sz w:val="12"/>
                <w:szCs w:val="12"/>
              </w:rPr>
              <w:t>GTAGATGCCGGAGTTTGCTGCGA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MS2D-F-NheI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T</w:t>
            </w:r>
            <w:r w:rsidRPr="00DF1380">
              <w:rPr>
                <w:sz w:val="12"/>
                <w:szCs w:val="12"/>
                <w:u w:val="single"/>
              </w:rPr>
              <w:t>GCTAGC</w:t>
            </w:r>
            <w:r w:rsidRPr="00DF1380">
              <w:rPr>
                <w:sz w:val="12"/>
                <w:szCs w:val="12"/>
              </w:rPr>
              <w:t>ATGGCTTCTAACTTTACTCAGTTC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MS2D-R-NheI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GC</w:t>
            </w:r>
            <w:r w:rsidRPr="00DF1380">
              <w:rPr>
                <w:sz w:val="12"/>
                <w:szCs w:val="12"/>
                <w:u w:val="single"/>
              </w:rPr>
              <w:t>GCTAGC</w:t>
            </w:r>
            <w:r w:rsidRPr="00DF1380">
              <w:rPr>
                <w:sz w:val="12"/>
                <w:szCs w:val="12"/>
              </w:rPr>
              <w:t>GTAGATGCCGGAGTTTGCTG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BvdZ001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C</w:t>
            </w:r>
            <w:r w:rsidRPr="00DF1380">
              <w:rPr>
                <w:sz w:val="12"/>
                <w:szCs w:val="12"/>
                <w:u w:val="single"/>
              </w:rPr>
              <w:t>CCCGGG</w:t>
            </w:r>
            <w:r w:rsidRPr="00DF1380">
              <w:rPr>
                <w:sz w:val="12"/>
                <w:szCs w:val="12"/>
              </w:rPr>
              <w:t>CCCCGTTAGTTGAAGAAG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BvdZ002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GCG</w:t>
            </w:r>
            <w:r w:rsidRPr="00DF1380">
              <w:rPr>
                <w:sz w:val="12"/>
                <w:szCs w:val="12"/>
                <w:u w:val="single"/>
              </w:rPr>
              <w:t>GGATCC</w:t>
            </w:r>
            <w:r w:rsidRPr="00DF1380">
              <w:rPr>
                <w:sz w:val="12"/>
                <w:szCs w:val="12"/>
              </w:rPr>
              <w:t>GTCCTTTAATTGGTGGACAAATTTA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JS89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GGGGGCTAAATTTAGCCCCCTTTTCTAATGTCACTAACCTGCCCC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JS90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GGGGGCTAAATTTAGCCCCCCCGACTGTAAAAAGTACAGTCGG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17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</w:t>
            </w:r>
            <w:r w:rsidRPr="00DF1380">
              <w:rPr>
                <w:sz w:val="12"/>
                <w:szCs w:val="12"/>
                <w:u w:val="single"/>
              </w:rPr>
              <w:t>CCATGG</w:t>
            </w:r>
            <w:r w:rsidRPr="00DF1380">
              <w:rPr>
                <w:sz w:val="12"/>
                <w:szCs w:val="12"/>
              </w:rPr>
              <w:t>GATTTATGAGAAAAGCC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18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</w:t>
            </w:r>
            <w:r w:rsidRPr="00DF1380">
              <w:rPr>
                <w:sz w:val="12"/>
                <w:szCs w:val="12"/>
                <w:u w:val="single"/>
              </w:rPr>
              <w:t>GGATCC</w:t>
            </w:r>
            <w:r w:rsidRPr="00DF1380">
              <w:rPr>
                <w:sz w:val="12"/>
                <w:szCs w:val="12"/>
              </w:rPr>
              <w:t>TTATCATTTTTCAAATTGAGGATGTGACCAAGCAGAATTCTTCTTTTTGCGACGATTTC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19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</w:t>
            </w:r>
            <w:r w:rsidRPr="00DF1380">
              <w:rPr>
                <w:sz w:val="12"/>
                <w:szCs w:val="12"/>
                <w:u w:val="single"/>
              </w:rPr>
              <w:t>CCATGG</w:t>
            </w:r>
            <w:r w:rsidRPr="00DF1380">
              <w:rPr>
                <w:sz w:val="12"/>
                <w:szCs w:val="12"/>
              </w:rPr>
              <w:t>GTGGTGGATTTGCTACA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20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</w:t>
            </w:r>
            <w:r w:rsidRPr="00DF1380">
              <w:rPr>
                <w:sz w:val="12"/>
                <w:szCs w:val="12"/>
                <w:u w:val="single"/>
              </w:rPr>
              <w:t>GGATCC</w:t>
            </w:r>
            <w:r w:rsidRPr="00DF1380">
              <w:rPr>
                <w:sz w:val="12"/>
                <w:szCs w:val="12"/>
              </w:rPr>
              <w:t>TTATCATTTTTCAAATTGAGGATGTGACCAAGAATTCCCTTGGAAGTATAAATTTTC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28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</w:t>
            </w:r>
            <w:r w:rsidRPr="00DF1380">
              <w:rPr>
                <w:sz w:val="12"/>
                <w:szCs w:val="12"/>
                <w:u w:val="single"/>
              </w:rPr>
              <w:t>CCATGG</w:t>
            </w:r>
            <w:r w:rsidRPr="00DF1380">
              <w:rPr>
                <w:sz w:val="12"/>
                <w:szCs w:val="12"/>
              </w:rPr>
              <w:t>CTACATTACTTGAAAAAA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29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</w:t>
            </w:r>
            <w:r w:rsidRPr="00DF1380">
              <w:rPr>
                <w:sz w:val="12"/>
                <w:szCs w:val="12"/>
                <w:u w:val="single"/>
              </w:rPr>
              <w:t>GGATCC</w:t>
            </w:r>
            <w:r w:rsidRPr="00DF1380">
              <w:rPr>
                <w:sz w:val="12"/>
                <w:szCs w:val="12"/>
              </w:rPr>
              <w:t>TTATCATTTTTCAAATTGAGGATGTGACCAAGAATTCAAATTACGTCCAGCAA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42A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AACTCAAAGCAAATTATCAAAAGACCCAAATGAAAAGC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43A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GGGTCTTTTGATAATTTGCTTTGAGTTGATAAATAATG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52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TCCCCGGGCAUGCGACAGTTATTGAAGTAGCT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60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GCGGGATCTGGUGGAGAAGCTGAA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61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CCTTGACTATUATTACTTATAAAGCTCATCCATG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62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ATAGTCAAGGUCGGCAATTCTG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63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GCCCGGGGAAUTCAGACTGGAAG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71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GGTGAGTGCCUCCTTATAATTT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72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GTGAGGGTTAAUTGCGCGCTT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73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GTTACTGCUGATAATGTAGATAT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096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CCAGATCCCGCUTTCTTTTTGCGACGATTTC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06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GCTTGGTCACAUCCTCAAT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07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GGCACTCACCAUGGGTGAGAATTTATATTTTCAAGGT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08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GTGACCAAGCAUGTTTAATAGAGAGCCCCATG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09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AAATTATAAUTCGGCACTCACCATG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10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TATAATTTAUTTTGTAGTTCCTTCGAA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17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CCAGATCCCGCUTTCATCAACAACTCAATCAATTTTTT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18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GAGGAGACTAAUGAGTAATAGTTTCGGATTTACA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19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TAGTCTCCTCUAAAGTGAGTAATCATTC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20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GTGACCACTTUTAAAGCTCATCCATGC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21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TAAGTGGTCACAUCCTCAATTTGAAAAAT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22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GGCACTCACCAUGGCAAAAGGAGAAGAGCT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39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GTGCCTCCTUATAATTTATTTTGTAGTTCCTTCGAAC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 xml:space="preserve">pLVG140 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AGGAGGCACUCACCATGG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 xml:space="preserve">pLVG141 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CATTTCCCTGUATTTATACAGAACCAC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 xml:space="preserve">pLVG142B 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CAGGGAAATGUCAACAGTAATGCCCTTTG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 xml:space="preserve">pLVG143 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AGCAAGCAUAAGCCAAGGCCA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44B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GCTTGCTAUAAGGTCATCCATGCCTG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45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CCAGATCCCGCUTGCCCTTGGAAGTATAAATTTTC</w:t>
            </w:r>
          </w:p>
        </w:tc>
      </w:tr>
      <w:tr w:rsidR="00A2712A" w:rsidRPr="00DF1380" w:rsidTr="00A2712A">
        <w:trPr>
          <w:trHeight w:val="228"/>
        </w:trPr>
        <w:tc>
          <w:tcPr>
            <w:tcW w:w="1275" w:type="dxa"/>
            <w:noWrap/>
            <w:vAlign w:val="center"/>
          </w:tcPr>
          <w:p w:rsidR="00A2712A" w:rsidRPr="00DF1380" w:rsidRDefault="00A2712A" w:rsidP="004F7449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VG146</w:t>
            </w:r>
          </w:p>
        </w:tc>
        <w:tc>
          <w:tcPr>
            <w:tcW w:w="6190" w:type="dxa"/>
            <w:noWrap/>
            <w:vAlign w:val="center"/>
          </w:tcPr>
          <w:p w:rsidR="00A2712A" w:rsidRPr="00DF1380" w:rsidRDefault="00A2712A" w:rsidP="004F7449">
            <w:pPr>
              <w:jc w:val="both"/>
              <w:rPr>
                <w:sz w:val="12"/>
                <w:szCs w:val="12"/>
              </w:rPr>
            </w:pPr>
            <w:r w:rsidRPr="00A2712A">
              <w:rPr>
                <w:sz w:val="12"/>
                <w:szCs w:val="12"/>
              </w:rPr>
              <w:t>AAATTCTCCTCUCCACCAGATCCAGCATAAGCCAAGGCCAC</w:t>
            </w:r>
          </w:p>
        </w:tc>
      </w:tr>
      <w:tr w:rsidR="00A2712A" w:rsidRPr="00DF1380" w:rsidTr="00A2712A">
        <w:trPr>
          <w:trHeight w:val="228"/>
        </w:trPr>
        <w:tc>
          <w:tcPr>
            <w:tcW w:w="1275" w:type="dxa"/>
            <w:noWrap/>
            <w:vAlign w:val="center"/>
          </w:tcPr>
          <w:p w:rsidR="00A2712A" w:rsidRDefault="00A2712A" w:rsidP="004F7449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VG149</w:t>
            </w:r>
          </w:p>
        </w:tc>
        <w:tc>
          <w:tcPr>
            <w:tcW w:w="6190" w:type="dxa"/>
            <w:noWrap/>
            <w:vAlign w:val="center"/>
          </w:tcPr>
          <w:p w:rsidR="00A2712A" w:rsidRPr="00A2712A" w:rsidRDefault="00A2712A" w:rsidP="004F7449">
            <w:pPr>
              <w:jc w:val="both"/>
              <w:rPr>
                <w:sz w:val="12"/>
                <w:szCs w:val="12"/>
              </w:rPr>
            </w:pPr>
            <w:r w:rsidRPr="00A2712A">
              <w:rPr>
                <w:sz w:val="12"/>
                <w:szCs w:val="12"/>
              </w:rPr>
              <w:t>AGAGGAGAATTUGTATTTTCAGGGTGGTGGATTTGCTACAGA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63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GCAGTAACAUTTGACGAATTGACACATGAT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64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CCAGATCCCGCUTTGCTTTCTTCAAAGTCGCCAT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65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ATAGTCAAGGUTATTTTAAAAAAGTACTGATCGTTTCGTC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LVG166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ATTAACCCTCACUCAAAGGGAAGAGTACAAATCGTG</w:t>
            </w:r>
          </w:p>
        </w:tc>
      </w:tr>
      <w:tr w:rsidR="00DF1380" w:rsidRPr="00DF1380" w:rsidTr="00A2712A">
        <w:trPr>
          <w:trHeight w:val="228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TE186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GGCCG</w:t>
            </w:r>
            <w:r w:rsidRPr="00DF1380">
              <w:rPr>
                <w:sz w:val="12"/>
                <w:szCs w:val="12"/>
                <w:u w:val="single"/>
              </w:rPr>
              <w:t>CTGCAG</w:t>
            </w:r>
            <w:r w:rsidRPr="00DF1380">
              <w:rPr>
                <w:sz w:val="12"/>
                <w:szCs w:val="12"/>
              </w:rPr>
              <w:t>GCGGGATCTGGTGGAGAAGCTGAAGCTAAAGGATTGAAAGGAGAAGAGCTGTTCACAGG</w:t>
            </w:r>
          </w:p>
        </w:tc>
      </w:tr>
      <w:tr w:rsidR="00DF1380" w:rsidRPr="00DF1380" w:rsidTr="00A2712A">
        <w:trPr>
          <w:trHeight w:val="239"/>
        </w:trPr>
        <w:tc>
          <w:tcPr>
            <w:tcW w:w="1275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pTE187</w:t>
            </w:r>
          </w:p>
        </w:tc>
        <w:tc>
          <w:tcPr>
            <w:tcW w:w="6190" w:type="dxa"/>
            <w:noWrap/>
            <w:vAlign w:val="center"/>
            <w:hideMark/>
          </w:tcPr>
          <w:p w:rsidR="00DF1380" w:rsidRPr="00DF1380" w:rsidRDefault="00DF1380" w:rsidP="004F7449">
            <w:pPr>
              <w:jc w:val="both"/>
              <w:rPr>
                <w:sz w:val="12"/>
                <w:szCs w:val="12"/>
              </w:rPr>
            </w:pPr>
            <w:r w:rsidRPr="00DF1380">
              <w:rPr>
                <w:sz w:val="12"/>
                <w:szCs w:val="12"/>
              </w:rPr>
              <w:t>CGACCTTG</w:t>
            </w:r>
            <w:r w:rsidRPr="00DF1380">
              <w:rPr>
                <w:sz w:val="12"/>
                <w:szCs w:val="12"/>
                <w:u w:val="single"/>
              </w:rPr>
              <w:t>ACTAGT</w:t>
            </w:r>
            <w:r w:rsidRPr="00DF1380">
              <w:rPr>
                <w:sz w:val="12"/>
                <w:szCs w:val="12"/>
              </w:rPr>
              <w:t>GCTCATTATTACTTATAAAGCTCATCCATGC</w:t>
            </w:r>
          </w:p>
        </w:tc>
      </w:tr>
    </w:tbl>
    <w:p w:rsidR="00BD4C85" w:rsidRPr="0019158C" w:rsidRDefault="00DF1380" w:rsidP="0019158C">
      <w:pPr>
        <w:jc w:val="both"/>
        <w:rPr>
          <w:bCs/>
          <w:sz w:val="20"/>
          <w:szCs w:val="20"/>
        </w:rPr>
      </w:pPr>
      <w:r w:rsidRPr="00DF1380">
        <w:rPr>
          <w:b/>
          <w:bCs/>
          <w:sz w:val="20"/>
          <w:szCs w:val="20"/>
        </w:rPr>
        <w:t>Table S2. Sequences of oligonucleotide used for plasmid and strain construction.</w:t>
      </w:r>
      <w:r w:rsidRPr="00DF1380">
        <w:rPr>
          <w:bCs/>
          <w:sz w:val="20"/>
          <w:szCs w:val="20"/>
        </w:rPr>
        <w:t xml:space="preserve"> Underlined nucleotides highlight restriction enzyme sites.</w:t>
      </w:r>
      <w:bookmarkStart w:id="0" w:name="_GoBack"/>
      <w:bookmarkEnd w:id="0"/>
    </w:p>
    <w:sectPr w:rsidR="00BD4C85" w:rsidRPr="00191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4CC"/>
    <w:rsid w:val="00013161"/>
    <w:rsid w:val="0019158C"/>
    <w:rsid w:val="009A3E3B"/>
    <w:rsid w:val="00A2712A"/>
    <w:rsid w:val="00D274CC"/>
    <w:rsid w:val="00D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74CC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4CC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74CC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4CC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s, Simon</dc:creator>
  <cp:lastModifiedBy>Evers, Simon</cp:lastModifiedBy>
  <cp:revision>5</cp:revision>
  <cp:lastPrinted>2016-10-18T17:55:00Z</cp:lastPrinted>
  <dcterms:created xsi:type="dcterms:W3CDTF">2016-08-16T16:34:00Z</dcterms:created>
  <dcterms:modified xsi:type="dcterms:W3CDTF">2016-10-18T17:55:00Z</dcterms:modified>
</cp:coreProperties>
</file>